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Other Genes with the expression ratio of Log2 more than 2 or less than -0.5 found in LPS-treated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S. cerevisiae</w:t>
      </w:r>
      <w:r>
        <w:rPr/>
        <w:t xml:space="preserve"> BY4742 cells.</w:t>
      </w:r>
    </w:p>
    <w:tbl>
      <w:tblPr>
        <w:tblW w:w="9668" w:type="dxa"/>
        <w:jc w:val="left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194"/>
        <w:gridCol w:w="975"/>
        <w:gridCol w:w="6499"/>
      </w:tblGrid>
      <w:tr>
        <w:trPr>
          <w:trHeight w:val="405" w:hRule="atLeast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e/Nam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og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6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2194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</w:rPr>
              <w:t>Cell wall stress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</w:rPr>
            </w:r>
          </w:p>
        </w:tc>
        <w:tc>
          <w:tcPr>
            <w:tcW w:w="64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OR134W/BAG7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00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ho GTPase activating protein;stimulates the intrinsic GTPase activity in regulating actin cytoskeleton organization and cell wall biosynthesis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OR382W/FIT2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63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nnoprotein that is incorporated into the cell wall via a GPI anchor; involved in the retention of siderophore-iron in the cell wall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LR121C/YPS3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24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mber of the yapsin family of proteases involved in cell wall growth and maintenance; attached to the plasma membrane via a GPI anchor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DR055W/PST1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12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wall protein with putative GPI-attachment site; up-regulated by activation of the cell integrity pathway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LR120C/YPS1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04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mber of the yapsin family of proteases involved in cell wall growth and maintenance; attached to the plasma membrane via a GPI anchor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HR139C/SPS1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81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required for spore wall maturation; induced in cells treated with the mycotoxin patulin</w:t>
            </w:r>
          </w:p>
        </w:tc>
      </w:tr>
      <w:tr>
        <w:trPr>
          <w:trHeight w:val="94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KL096W/CWP1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3.47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wall mannoprotein that localizes to birth scars of daughter cells; linked to a beta-1,3- and beta-1,6-glucan heteropolymer through a phosphodiester bond; required for propionic acid resistance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R011W/TIR1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2.64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wall mannoprotein of the Srp1p/Tip1p family; downregulated at acidic pH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L040W/UTR2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2.56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itin transglycosylase for glucans biogenesis; (GPI)-anchored protein  localized to bud neck</w:t>
            </w:r>
          </w:p>
        </w:tc>
      </w:tr>
      <w:tr>
        <w:trPr>
          <w:trHeight w:val="1161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MR215W/GAS3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2.25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utative 1,3-beta-glucanosyltransferase; possibly inactive member of the GAS family of GPI-containing proteins; localizes to the cell wall</w:t>
            </w:r>
          </w:p>
        </w:tc>
      </w:tr>
      <w:tr>
        <w:trPr>
          <w:trHeight w:val="315" w:hRule="atLeast"/>
        </w:trPr>
        <w:tc>
          <w:tcPr>
            <w:tcW w:w="9668" w:type="dxa"/>
            <w:gridSpan w:val="3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</w:rPr>
              <w:t>Other stress induced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OR391C/HSP33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19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ossible chaperone and cysteine protease; member of DJ-1/ThiJ/PfpI superfamily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MR107W/SPG4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18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required for high temperature survival during stationary phase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OL052C-A/DDR2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92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ulti-stress response protein; expression is activated by a variety of xenobiotic agents and environmental or physiological stresses</w:t>
            </w:r>
          </w:p>
        </w:tc>
      </w:tr>
      <w:tr>
        <w:trPr>
          <w:trHeight w:val="94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DR533C/HSP31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65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ethylglyoxalase that converts methylglyoxal to D-lactate; member of DJ-1/ThiJ/PfpI superfamily; involved in oxidative stress resistance and expression is induced under oxidative stress; 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MR169C/ALD3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65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plasmic aldehyde dehydrogenase; involved in beta-alanine synthesis; expression is induced by stress and repressed by glucose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OR220W/RCN2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3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hosphorylated in response to alpha factor</w:t>
            </w:r>
          </w:p>
        </w:tc>
      </w:tr>
      <w:tr>
        <w:trPr>
          <w:trHeight w:val="94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BR117C/TKL2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0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duced in carbon-limited (low glucose) cultures, in response to lithium chloride or dimethyl sulfoxide (DMSO), and at the diauxic transition in a Msn2/4p-dependent manner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YBR203W/COS111 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34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istance to the antifungal drug ciclopirox olamine; not related to COS family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MR173W/DDR48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24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creased in response to heat-shock stress or treatments that produce DNA lesions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GR052W/FMP48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02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duced by treatment with 8-methoxypsoralen and UVA irradiation</w:t>
            </w:r>
          </w:p>
        </w:tc>
      </w:tr>
      <w:tr>
        <w:trPr>
          <w:trHeight w:val="79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PL280W/HSP32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83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ossible chaperone and cysteine protease; member of DJ-1/ThiJ/PfpI superfamily</w:t>
            </w:r>
          </w:p>
        </w:tc>
      </w:tr>
      <w:tr>
        <w:trPr>
          <w:trHeight w:val="315" w:hRule="atLeast"/>
        </w:trPr>
        <w:tc>
          <w:tcPr>
            <w:tcW w:w="9668" w:type="dxa"/>
            <w:gridSpan w:val="3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</w:rPr>
              <w:t>Ion homeostasis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LL052C/AQY2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43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Water channel across cell membranes ; controlled by osmotic signals; involved in freeze tolerance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JL144W/YJL144W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16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plasmic hydrophilin essential in dessication-rehydration process ; induced by osmotic stress, starvation and during stationary phase</w:t>
            </w:r>
          </w:p>
        </w:tc>
      </w:tr>
      <w:tr>
        <w:trPr>
          <w:trHeight w:val="96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OL016C/CMK2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66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lmodulin-dependent protein kinase; role in stress response, many Ca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/calmodulan dependent phosphorylation substrates demonstra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amino acid sequence similar to mammalian Cam Kinase II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GR032W/GSC2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57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talytic subunit; formation of the inner layer of the spore wall; ositively regulated by Rho1p; expression induced by calcium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OL084W/PHM7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9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gulated by phosphate levels; cell periphery and vacuole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LR136C/TIS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31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RNA-binding protein expressed during iron starvation; involved in iron homeostasis</w:t>
            </w:r>
          </w:p>
        </w:tc>
      </w:tr>
      <w:tr>
        <w:trPr>
          <w:trHeight w:val="64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BR296C/PHO89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19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/Pi cotransporter; regulated by inorganic phosphate concentrations and Pho4p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OL152W/FRE7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18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utative ferric reductase; induced by low copper levels</w:t>
            </w:r>
          </w:p>
        </w:tc>
      </w:tr>
      <w:tr>
        <w:trPr>
          <w:trHeight w:val="492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HL040C/ARN1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11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N family transporter; uptake of iron</w:t>
            </w:r>
          </w:p>
        </w:tc>
      </w:tr>
      <w:tr>
        <w:trPr>
          <w:trHeight w:val="315" w:hRule="atLeast"/>
        </w:trPr>
        <w:tc>
          <w:tcPr>
            <w:tcW w:w="9668" w:type="dxa"/>
            <w:gridSpan w:val="3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</w:rPr>
              <w:t>Cell fusion</w:t>
            </w:r>
          </w:p>
        </w:tc>
      </w:tr>
      <w:tr>
        <w:trPr>
          <w:trHeight w:val="64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BR040W/FIG1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3.18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gral membrane protein; low affinity Ca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influx system related about intracellular signaling and cell-cell fusion </w:t>
            </w:r>
          </w:p>
        </w:tc>
      </w:tr>
      <w:tr>
        <w:trPr>
          <w:trHeight w:val="94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JR004C/SAG1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2.47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pha-agglutinin of alpha-cells; binds to Aga1p during agglutination; N-terminal half: homologous to the immunoglobulin superfamily; C-terminal half: highly glycosylated and contains GPI anchor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ML047C/PRM6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2.40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ocalized to sites of polarized growth; up-regulated in response to alpha factor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GL089C/MF(ALPHA)2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2.32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ting pheromone alpha-factor, made by alpha cells; also encoded by MF(ALPHA)1, which is more highly expressed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NR044W/AGA1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2.18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chorage subunit of a-agglutinin;highly O-glycosylated protein with N-terminal;C-terminal signal for addition of GPI anchor to cell wall</w:t>
            </w:r>
          </w:p>
        </w:tc>
      </w:tr>
      <w:tr>
        <w:trPr>
          <w:trHeight w:val="1146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DL227C/HO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2.06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-specific endonuclease; required for gene conversion at the MAT locus (homothallic switching) through the generation of a ds DNA break</w:t>
            </w:r>
          </w:p>
        </w:tc>
      </w:tr>
      <w:tr>
        <w:trPr>
          <w:trHeight w:val="315" w:hRule="atLeast"/>
        </w:trPr>
        <w:tc>
          <w:tcPr>
            <w:tcW w:w="9668" w:type="dxa"/>
            <w:gridSpan w:val="3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PR145C-A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.27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PL278C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.19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function; gene expression regulated by copper levels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DR034W-B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67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tail-anchored plasma membrane protein; conserved CYSTM module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PL054W/LEE1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57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LL053C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49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protein contiguous with AQY2 which encodes an aquaporin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PL277C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40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function localized to the membranes; gene expression regulated by copper levels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OR385W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09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protein in cytoplasm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AL064W-B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90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ungal-specific protein of unknown function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NL092W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8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utative S-adenosylmethionine-dependent methyltransferase of the seven beta-strand family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HR138C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4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protein; similar to Pbi2p; double null mutant lacking Pbi2p and Yhr138cp exhibits highly fragmented vacuoles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LR149C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75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protein; overexpression causes a cell cycle delay or arrest; null mutation results in a decrease in plasma membrane electron transport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MR084W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61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NL208W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61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NR034W-A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6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function regulated by Msn2p/Msn4p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OR389W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5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function regulated by copper levels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GR248W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3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-phosphogluconolactonase;DNA replication stress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CR007C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0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utative integral membrane protein, DUP240 gene family; 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MR085W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24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ralogous to glutamine-fructose-6-phosphate amidotransferase GFA1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MR034C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23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utative transporter;SLC10 carrier family; involved in azole resistance</w:t>
            </w:r>
          </w:p>
        </w:tc>
      </w:tr>
      <w:tr>
        <w:trPr>
          <w:trHeight w:val="630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BR085C-A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05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function; protein abundance increases in response to DNA replication stress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JR061W/MNN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02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function; transcription repressed by Rm101p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MR230W-A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2.56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219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OR214C/-</w:t>
            </w:r>
          </w:p>
        </w:tc>
        <w:tc>
          <w:tcPr>
            <w:tcW w:w="975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2.12 </w:t>
            </w:r>
          </w:p>
        </w:tc>
        <w:tc>
          <w:tcPr>
            <w:tcW w:w="649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function; paralogous to SPO19</w:t>
            </w:r>
          </w:p>
        </w:tc>
      </w:tr>
      <w:tr>
        <w:trPr>
          <w:trHeight w:val="315" w:hRule="atLeast"/>
        </w:trPr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GL101W/-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2.00 </w:t>
            </w:r>
          </w:p>
        </w:tc>
        <w:tc>
          <w:tcPr>
            <w:tcW w:w="6499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known protein; interacts with the DNA helicase Hpr5p</w:t>
            </w:r>
          </w:p>
        </w:tc>
      </w:tr>
    </w:tbl>
    <w:p>
      <w:pPr>
        <w:pStyle w:val="Normal"/>
        <w:spacing w:before="0" w:after="156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Gene expression difference ratio of Log2 in LPS treated samples compared to contro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副标题 Char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Title2">
    <w:name w:val="title2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0:34:00Z</dcterms:created>
  <dc:creator>lenovo</dc:creator>
  <dc:description/>
  <dc:language>en-US</dc:language>
  <cp:lastModifiedBy>XWang</cp:lastModifiedBy>
  <dcterms:modified xsi:type="dcterms:W3CDTF">2014-07-20T00:34:00Z</dcterms:modified>
  <cp:revision>2</cp:revision>
  <dc:subject/>
  <dc:title>Molecular evolution of threonine dehydratase in bacte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